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B625FB" w14:textId="45B50F6F" w:rsidR="007176A7" w:rsidRPr="006211DC" w:rsidRDefault="007176A7" w:rsidP="007176A7">
      <w:pPr>
        <w:rPr>
          <w:b/>
          <w:bCs/>
        </w:rPr>
      </w:pPr>
      <w:r w:rsidRPr="006211DC">
        <w:rPr>
          <w:b/>
          <w:bCs/>
        </w:rPr>
        <w:t xml:space="preserve">S5: Residuals vs. Fitted (Posterior Mean) </w:t>
      </w:r>
    </w:p>
    <w:p w14:paraId="50DBFECD" w14:textId="77777777" w:rsidR="007176A7" w:rsidRPr="006211DC" w:rsidRDefault="007176A7" w:rsidP="007176A7">
      <w:pPr>
        <w:rPr>
          <w:b/>
          <w:bCs/>
          <w:lang w:val="en-AU"/>
        </w:rPr>
      </w:pPr>
      <w:r w:rsidRPr="006211DC">
        <w:rPr>
          <w:rFonts w:asciiTheme="majorBidi" w:hAnsiTheme="majorBidi" w:cstheme="majorBidi"/>
        </w:rPr>
        <w:t>All ensemble models exhibit errors clustered around zero, indicating that they are unbiased. At the low end, however, spatiotemporal 1 shows a wide “funnel” of significant negative errors, while spatiotemporal 2 and 3 keep errors much more even once predictions exceed about 50 cases. The hhh4 model is reliable for medium and high values but under-predicts very small counts (the striped pattern), suggesting its smoothing is overly strong on low values.</w:t>
      </w:r>
    </w:p>
    <w:p w14:paraId="22CAD89D" w14:textId="77777777" w:rsidR="007176A7" w:rsidRPr="006211DC" w:rsidRDefault="007176A7" w:rsidP="007176A7">
      <w:pPr>
        <w:rPr>
          <w:b/>
          <w:bCs/>
        </w:rPr>
      </w:pPr>
    </w:p>
    <w:p w14:paraId="5AE4C637" w14:textId="77777777" w:rsidR="007176A7" w:rsidRPr="006211DC" w:rsidRDefault="007176A7" w:rsidP="007176A7">
      <w:r w:rsidRPr="006211DC">
        <w:rPr>
          <w:b/>
          <w:bCs/>
          <w:noProof/>
        </w:rPr>
        <w:drawing>
          <wp:inline distT="0" distB="0" distL="0" distR="0" wp14:anchorId="01FA02B2" wp14:editId="6F4628D3">
            <wp:extent cx="5731510" cy="3438165"/>
            <wp:effectExtent l="0" t="0" r="0" b="0"/>
            <wp:docPr id="156661405" name="Picture 5" descr="A graph of a number of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661405" name="Picture 5" descr="A graph of a number of dot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8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211DC">
        <w:rPr>
          <w:noProof/>
        </w:rPr>
        <w:drawing>
          <wp:inline distT="0" distB="0" distL="0" distR="0" wp14:anchorId="71990F67" wp14:editId="17F0D0CA">
            <wp:extent cx="5749200" cy="3448800"/>
            <wp:effectExtent l="0" t="0" r="0" b="0"/>
            <wp:docPr id="1178964454" name="Picture 1" descr="A graph of a number of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8964454" name="Picture 1" descr="A graph of a number of dots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9200" cy="344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951B40" w14:textId="77777777" w:rsidR="007176A7" w:rsidRPr="006211DC" w:rsidRDefault="007176A7" w:rsidP="007176A7">
      <w:r w:rsidRPr="006211DC">
        <w:rPr>
          <w:noProof/>
        </w:rPr>
        <w:lastRenderedPageBreak/>
        <w:drawing>
          <wp:inline distT="0" distB="0" distL="0" distR="0" wp14:anchorId="0C869E4B" wp14:editId="23734C9C">
            <wp:extent cx="5706000" cy="3423600"/>
            <wp:effectExtent l="0" t="0" r="0" b="0"/>
            <wp:docPr id="10146949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469495" name="Picture 10146949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6000" cy="342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211DC">
        <w:rPr>
          <w:noProof/>
        </w:rPr>
        <w:drawing>
          <wp:inline distT="0" distB="0" distL="0" distR="0" wp14:anchorId="194EBA57" wp14:editId="7C4F61E3">
            <wp:extent cx="5713200" cy="3427200"/>
            <wp:effectExtent l="0" t="0" r="0" b="0"/>
            <wp:docPr id="204735325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7353255" name="Picture 204735325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3200" cy="342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4335FA" w14:textId="77777777" w:rsidR="007176A7" w:rsidRPr="006211DC" w:rsidRDefault="007176A7" w:rsidP="007176A7">
      <w:pPr>
        <w:spacing w:line="360" w:lineRule="auto"/>
      </w:pPr>
    </w:p>
    <w:p w14:paraId="717A757C" w14:textId="77777777" w:rsidR="007176A7" w:rsidRPr="006211DC" w:rsidRDefault="007176A7" w:rsidP="007176A7"/>
    <w:p w14:paraId="579A021A" w14:textId="77777777" w:rsidR="00C900A5" w:rsidRDefault="00C900A5"/>
    <w:sectPr w:rsidR="00C900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6A7"/>
    <w:rsid w:val="002B084C"/>
    <w:rsid w:val="00361207"/>
    <w:rsid w:val="006458C2"/>
    <w:rsid w:val="007176A7"/>
    <w:rsid w:val="009560B1"/>
    <w:rsid w:val="00C900A5"/>
    <w:rsid w:val="00EF65A5"/>
    <w:rsid w:val="00F90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B1AD1"/>
  <w15:chartTrackingRefBased/>
  <w15:docId w15:val="{F713EF71-346C-4127-B54E-0E082C737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6A7"/>
    <w:pPr>
      <w:spacing w:after="0" w:line="276" w:lineRule="auto"/>
    </w:pPr>
    <w:rPr>
      <w:rFonts w:ascii="Arial" w:eastAsia="Arial" w:hAnsi="Arial" w:cs="Arial"/>
      <w:kern w:val="0"/>
      <w:lang w:val="en-GB"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76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76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76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76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76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76A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76A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76A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76A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76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76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76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76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76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76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76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76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76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76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76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76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76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76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76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76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76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76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76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76A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5</Words>
  <Characters>434</Characters>
  <Application>Microsoft Office Word</Application>
  <DocSecurity>0</DocSecurity>
  <Lines>3</Lines>
  <Paragraphs>1</Paragraphs>
  <ScaleCrop>false</ScaleCrop>
  <Company>The University of Queensland</Company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a Areed</dc:creator>
  <cp:keywords/>
  <dc:description/>
  <cp:lastModifiedBy>Wala Areed</cp:lastModifiedBy>
  <cp:revision>1</cp:revision>
  <dcterms:created xsi:type="dcterms:W3CDTF">2025-09-19T03:29:00Z</dcterms:created>
  <dcterms:modified xsi:type="dcterms:W3CDTF">2025-09-19T0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09-19T03:29:38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df35f87b-b304-45eb-a494-a15588d3f456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</Properties>
</file>